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2D26" w:rsidRPr="00692D26" w:rsidRDefault="00692D26" w:rsidP="00D46554">
      <w:pPr>
        <w:ind w:firstLine="720"/>
        <w:rPr>
          <w:rFonts w:asciiTheme="majorBidi" w:hAnsiTheme="majorBidi" w:cstheme="majorBidi"/>
          <w:b/>
          <w:bCs/>
          <w:sz w:val="40"/>
          <w:szCs w:val="40"/>
        </w:rPr>
      </w:pPr>
      <w:bookmarkStart w:id="0" w:name="_GoBack"/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350"/>
      </w:tblGrid>
      <w:tr w:rsidR="00600056" w:rsidTr="00600056">
        <w:tc>
          <w:tcPr>
            <w:tcW w:w="9350" w:type="dxa"/>
          </w:tcPr>
          <w:p w:rsidR="00600056" w:rsidRDefault="00600056" w:rsidP="00692D2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object w:dxaOrig="4320" w:dyaOrig="3176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456.7pt;height:335.8pt" o:ole="">
                  <v:imagedata r:id="rId4" o:title=""/>
                </v:shape>
                <o:OLEObject Type="Embed" ProgID="PBrush" ShapeID="_x0000_i1025" DrawAspect="Content" ObjectID="_1606252011" r:id="rId5"/>
              </w:object>
            </w:r>
          </w:p>
        </w:tc>
      </w:tr>
      <w:tr w:rsidR="00692D26" w:rsidTr="00600056">
        <w:tc>
          <w:tcPr>
            <w:tcW w:w="9350" w:type="dxa"/>
          </w:tcPr>
          <w:p w:rsidR="00692D26" w:rsidRPr="00692D26" w:rsidRDefault="00692D26" w:rsidP="00692D26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1 Fig. </w:t>
            </w:r>
            <w:r w:rsidRPr="00DA66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he transfection efficiency of pEGFP-N1 </w:t>
            </w:r>
            <w:r w:rsidRPr="00DA6677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 xml:space="preserve">in TC-1 </w:t>
            </w:r>
            <w:r w:rsidRPr="00DA66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ading time for use of mechanical loa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ing of uniaxial cyclic stretch under frequency 0.5 Hz. (a) Control TC-1. (b) 3% strain, 60 min loading. (c) 5% strain, 60 min loading. (d) 10% strain, 60 min loading. (e) 5% strain, 180 min loading. (f) 5% strain, 15 min loading. (g) 5% strain, 5 min loading. (h) 5% strain, 60 min loading and use of chemical factor. (i) 5% strain, 15 min loading and use of chemical factor. (j) 5% strain, 5 min loading </w:t>
            </w:r>
            <w:r w:rsidRPr="000765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d use of chemical factor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</w:p>
        </w:tc>
      </w:tr>
    </w:tbl>
    <w:p w:rsidR="00692D26" w:rsidRDefault="00692D26" w:rsidP="000A671B"/>
    <w:p w:rsidR="00692D26" w:rsidRPr="000A671B" w:rsidRDefault="00692D26" w:rsidP="000A671B"/>
    <w:sectPr w:rsidR="00692D26" w:rsidRPr="000A67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6E7B"/>
    <w:rsid w:val="000A671B"/>
    <w:rsid w:val="00146E7B"/>
    <w:rsid w:val="0030499D"/>
    <w:rsid w:val="003F4B53"/>
    <w:rsid w:val="00600056"/>
    <w:rsid w:val="00692D26"/>
    <w:rsid w:val="006B6B1A"/>
    <w:rsid w:val="006C198A"/>
    <w:rsid w:val="00804A1C"/>
    <w:rsid w:val="009F6AE5"/>
    <w:rsid w:val="00A97D01"/>
    <w:rsid w:val="00D46554"/>
    <w:rsid w:val="00DA5839"/>
    <w:rsid w:val="00DE584B"/>
    <w:rsid w:val="00E2499B"/>
    <w:rsid w:val="00E81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9D0B8D-47ED-4DF6-84A7-2A4D6D2DE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6E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A5839"/>
    <w:pPr>
      <w:ind w:left="720"/>
      <w:contextualSpacing/>
    </w:pPr>
    <w:rPr>
      <w:rFonts w:ascii="Calibri" w:eastAsia="Calibri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1</Pages>
  <Words>82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</dc:creator>
  <cp:keywords/>
  <dc:description/>
  <cp:lastModifiedBy>Amin</cp:lastModifiedBy>
  <cp:revision>7</cp:revision>
  <dcterms:created xsi:type="dcterms:W3CDTF">2018-12-07T08:22:00Z</dcterms:created>
  <dcterms:modified xsi:type="dcterms:W3CDTF">2018-12-13T20:49:00Z</dcterms:modified>
</cp:coreProperties>
</file>